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B36" w:rsidRDefault="00AB12E9" w:rsidP="00062B36">
      <w:pPr>
        <w:spacing w:after="0" w:line="480" w:lineRule="auto"/>
        <w:ind w:left="426" w:hanging="426"/>
        <w:rPr>
          <w:b/>
        </w:rPr>
      </w:pPr>
      <w:bookmarkStart w:id="0" w:name="_GoBack"/>
      <w:bookmarkEnd w:id="0"/>
      <w:r>
        <w:rPr>
          <w:b/>
        </w:rPr>
        <w:t>S1 Table</w:t>
      </w:r>
      <w:r w:rsidR="00062B36" w:rsidRPr="00C97E95">
        <w:rPr>
          <w:b/>
        </w:rPr>
        <w:t xml:space="preserve">. ImPACT and NCICT organ categories </w:t>
      </w:r>
      <w:r w:rsidR="00062B36">
        <w:rPr>
          <w:b/>
        </w:rPr>
        <w:t>matched with</w:t>
      </w:r>
      <w:r w:rsidR="00062B36" w:rsidRPr="00C97E95">
        <w:rPr>
          <w:b/>
        </w:rPr>
        <w:t xml:space="preserve"> BEIR VII </w:t>
      </w:r>
      <w:r w:rsidR="00062B36">
        <w:rPr>
          <w:b/>
        </w:rPr>
        <w:t>category</w:t>
      </w:r>
      <w:r w:rsidR="00062B36" w:rsidRPr="00C97E95">
        <w:rPr>
          <w:b/>
        </w:rPr>
        <w:t>.</w:t>
      </w:r>
    </w:p>
    <w:tbl>
      <w:tblPr>
        <w:tblW w:w="9240" w:type="dxa"/>
        <w:tblInd w:w="113" w:type="dxa"/>
        <w:tblLook w:val="04A0" w:firstRow="1" w:lastRow="0" w:firstColumn="1" w:lastColumn="0" w:noHBand="0" w:noVBand="1"/>
      </w:tblPr>
      <w:tblGrid>
        <w:gridCol w:w="1419"/>
        <w:gridCol w:w="1634"/>
        <w:gridCol w:w="1567"/>
        <w:gridCol w:w="1419"/>
        <w:gridCol w:w="1634"/>
        <w:gridCol w:w="1567"/>
      </w:tblGrid>
      <w:tr w:rsidR="00062B36" w:rsidRPr="00A74FDF" w:rsidTr="004322A9">
        <w:trPr>
          <w:trHeight w:val="315"/>
        </w:trPr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FEMALE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BEIR Categori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NCIC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IMPAC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BEIR Categori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NCIC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IMPACT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omach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omach w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omac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omach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omach w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omach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n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v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v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v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v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v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ver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ng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ng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ng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lad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rinary blad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ladd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lad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rinary blad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ladder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ro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roi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roi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ro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roi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roid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eukaem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ctive marrow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ne marrow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eukaem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ctive marrow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ne marrow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rostat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rostat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rost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eas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ea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east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teru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ter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teru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var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vari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varie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ther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a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a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ther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a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ain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livary gland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livary gland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livary gland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livary gland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drenal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drenal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drenal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drenal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mall intest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mall intest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mall intest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mall intestine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idne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idne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idne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idney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le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lee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le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leen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k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k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k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kin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usc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usc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usc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uscle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all blad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all bladd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all blad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all bladder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ncrea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ncrea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ncrea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ncrea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m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m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m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ymu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proofErr w:type="spellStart"/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sophagus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esophag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proofErr w:type="spellStart"/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sophagus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esophagus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ral ca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ral mucos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ral ca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ral mucosa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proofErr w:type="spellStart"/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eartwall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ear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proofErr w:type="spellStart"/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eartwall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eart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hallow marrow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ne surfa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hallow marrow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ne surface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rache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T reg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rache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T region</w:t>
            </w:r>
          </w:p>
        </w:tc>
      </w:tr>
      <w:tr w:rsidR="00062B36" w:rsidRPr="00A74FDF" w:rsidTr="004322A9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inal cor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ymph node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inal cor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ymph nodes</w:t>
            </w:r>
          </w:p>
        </w:tc>
      </w:tr>
      <w:tr w:rsidR="00062B36" w:rsidRPr="00A74FDF" w:rsidTr="004322A9">
        <w:trPr>
          <w:trHeight w:val="300"/>
        </w:trPr>
        <w:tc>
          <w:tcPr>
            <w:tcW w:w="9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B36" w:rsidRPr="00A74FDF" w:rsidRDefault="00062B36" w:rsidP="00432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4FDF">
              <w:rPr>
                <w:rFonts w:ascii="Calibri" w:eastAsia="Times New Roman" w:hAnsi="Calibri" w:cs="Times New Roman"/>
                <w:color w:val="000000"/>
                <w:lang w:eastAsia="en-AU"/>
              </w:rPr>
              <w:t>* The absorbed dose value for 'Other' is the mean of the median doses for the listed organs.</w:t>
            </w:r>
          </w:p>
        </w:tc>
      </w:tr>
    </w:tbl>
    <w:p w:rsidR="00062B36" w:rsidRPr="00C97E95" w:rsidRDefault="00062B36" w:rsidP="00062B36">
      <w:pPr>
        <w:spacing w:after="0" w:line="480" w:lineRule="auto"/>
        <w:ind w:left="426" w:hanging="426"/>
        <w:rPr>
          <w:b/>
        </w:rPr>
      </w:pPr>
    </w:p>
    <w:p w:rsidR="00612541" w:rsidRDefault="00612541"/>
    <w:sectPr w:rsidR="00612541" w:rsidSect="00656D4B">
      <w:footerReference w:type="default" r:id="rId6"/>
      <w:pgSz w:w="11906" w:h="16838" w:code="9"/>
      <w:pgMar w:top="709" w:right="1440" w:bottom="85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461D2">
      <w:pPr>
        <w:spacing w:after="0" w:line="240" w:lineRule="auto"/>
      </w:pPr>
      <w:r>
        <w:separator/>
      </w:r>
    </w:p>
  </w:endnote>
  <w:endnote w:type="continuationSeparator" w:id="0">
    <w:p w:rsidR="00000000" w:rsidRDefault="00446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95164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7254" w:rsidRDefault="00062B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1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7254" w:rsidRDefault="004461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461D2">
      <w:pPr>
        <w:spacing w:after="0" w:line="240" w:lineRule="auto"/>
      </w:pPr>
      <w:r>
        <w:separator/>
      </w:r>
    </w:p>
  </w:footnote>
  <w:footnote w:type="continuationSeparator" w:id="0">
    <w:p w:rsidR="00000000" w:rsidRDefault="004461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B36"/>
    <w:rsid w:val="00062B36"/>
    <w:rsid w:val="004461D2"/>
    <w:rsid w:val="00612541"/>
    <w:rsid w:val="0061638B"/>
    <w:rsid w:val="00AB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338C2-CA29-4452-ADF4-5B39AE978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B36"/>
  </w:style>
  <w:style w:type="character" w:styleId="LineNumber">
    <w:name w:val="line number"/>
    <w:basedOn w:val="DefaultParagraphFont"/>
    <w:uiPriority w:val="99"/>
    <w:semiHidden/>
    <w:unhideWhenUsed/>
    <w:rsid w:val="00062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Maxwell</dc:creator>
  <cp:keywords/>
  <dc:description/>
  <cp:lastModifiedBy>Suzy Maxwell</cp:lastModifiedBy>
  <cp:revision>4</cp:revision>
  <dcterms:created xsi:type="dcterms:W3CDTF">2019-05-29T00:57:00Z</dcterms:created>
  <dcterms:modified xsi:type="dcterms:W3CDTF">2019-05-29T00:58:00Z</dcterms:modified>
</cp:coreProperties>
</file>